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871FB" w14:textId="1D9D4833" w:rsidR="00B609DF" w:rsidRDefault="00B609DF" w:rsidP="00B609DF">
      <w:pPr>
        <w:spacing w:line="240" w:lineRule="auto"/>
        <w:jc w:val="center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</w:rPr>
        <w:t>S</w:t>
      </w:r>
      <w:r w:rsidR="00096D8D">
        <w:rPr>
          <w:rFonts w:ascii="Helvetica Neue" w:eastAsia="Helvetica Neue" w:hAnsi="Helvetica Neue" w:cs="Helvetica Neue"/>
          <w:b/>
        </w:rPr>
        <w:t xml:space="preserve">2 </w:t>
      </w:r>
      <w:r>
        <w:rPr>
          <w:rFonts w:ascii="Helvetica Neue" w:eastAsia="Helvetica Neue" w:hAnsi="Helvetica Neue" w:cs="Helvetica Neue"/>
          <w:b/>
        </w:rPr>
        <w:t>Table:</w:t>
      </w:r>
      <w:r>
        <w:rPr>
          <w:rFonts w:ascii="Helvetica Neue" w:eastAsia="Helvetica Neue" w:hAnsi="Helvetica Neue" w:cs="Helvetica Neue"/>
        </w:rPr>
        <w:t xml:space="preserve"> Summary of individual jerboa enrichment item introduction schedule. ‘X’ represents data collection. A one-week washout period was utilized between items. All animals were additionally recorded the day before item introduction. Items were introduced in a randomized order, and jerboa were recorded for an hour during the dark photoperiod. </w:t>
      </w:r>
    </w:p>
    <w:tbl>
      <w:tblPr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645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B609DF" w14:paraId="4908CA00" w14:textId="77777777" w:rsidTr="00F552F6">
        <w:trPr>
          <w:trHeight w:val="420"/>
        </w:trPr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A0CB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7A45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  <w:sz w:val="12"/>
                <w:szCs w:val="12"/>
              </w:rPr>
            </w:pPr>
          </w:p>
        </w:tc>
        <w:tc>
          <w:tcPr>
            <w:tcW w:w="252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5979" w14:textId="77777777" w:rsidR="00B609DF" w:rsidRDefault="00B609DF" w:rsidP="00F552F6">
            <w:pPr>
              <w:widowControl w:val="0"/>
              <w:spacing w:line="48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Wood Stick</w:t>
            </w:r>
          </w:p>
        </w:tc>
        <w:tc>
          <w:tcPr>
            <w:tcW w:w="252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23778" w14:textId="77777777" w:rsidR="00B609DF" w:rsidRDefault="00B609DF" w:rsidP="00F552F6">
            <w:pPr>
              <w:widowControl w:val="0"/>
              <w:spacing w:line="48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Tunnel</w:t>
            </w:r>
          </w:p>
        </w:tc>
        <w:tc>
          <w:tcPr>
            <w:tcW w:w="252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DF7E" w14:textId="77777777" w:rsidR="00B609DF" w:rsidRDefault="00B609DF" w:rsidP="00F552F6">
            <w:pPr>
              <w:widowControl w:val="0"/>
              <w:spacing w:line="48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ivider</w:t>
            </w:r>
          </w:p>
        </w:tc>
      </w:tr>
      <w:tr w:rsidR="00B609DF" w14:paraId="18A5064F" w14:textId="77777777" w:rsidTr="00F552F6"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4B0C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nimal Number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FE8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Day: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A3B91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D7D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7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DC0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4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9D43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1 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C6F8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7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D15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4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5C7C0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061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7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6510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4</w:t>
            </w:r>
          </w:p>
        </w:tc>
      </w:tr>
      <w:tr w:rsidR="00B609DF" w14:paraId="5BA3D09A" w14:textId="77777777" w:rsidTr="00F552F6"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FC2F8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I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556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  <w:sz w:val="12"/>
                <w:szCs w:val="12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F17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19AE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EB93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2532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AAE3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880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4BE9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8FBB1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C8B2C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</w:tr>
      <w:tr w:rsidR="00B609DF" w14:paraId="1A385800" w14:textId="77777777" w:rsidTr="00F552F6"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97EF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II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8C8E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  <w:sz w:val="12"/>
                <w:szCs w:val="12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1089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70F4B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7A93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3A6F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96C8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440F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BF4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D9BE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047F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</w:tr>
      <w:tr w:rsidR="00B609DF" w14:paraId="4A30FC5F" w14:textId="77777777" w:rsidTr="00F552F6"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C5FF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III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CB3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  <w:sz w:val="12"/>
                <w:szCs w:val="12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AEF5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0CCC4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33ED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D1D4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9DD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0332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9509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3F8A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3820D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</w:tr>
      <w:tr w:rsidR="00B609DF" w14:paraId="6891B429" w14:textId="77777777" w:rsidTr="00F552F6"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EA592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IV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2C2CE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  <w:sz w:val="12"/>
                <w:szCs w:val="12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40D5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C3015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3D1E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772D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BF11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DCD5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BDF4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2D0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5B42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</w:tr>
      <w:tr w:rsidR="00B609DF" w14:paraId="2AAD4B4C" w14:textId="77777777" w:rsidTr="00F552F6"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98A2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V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593F2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  <w:sz w:val="12"/>
                <w:szCs w:val="12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70F9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D3ED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1245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E5D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3DD9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29861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CA651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54C9D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FF0D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</w:tr>
      <w:tr w:rsidR="00B609DF" w14:paraId="1685C3A9" w14:textId="77777777" w:rsidTr="00F552F6"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7794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VI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41DA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  <w:sz w:val="12"/>
                <w:szCs w:val="12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474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24AA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7E9A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A2B3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952D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CB9F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5584C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24AB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6B6C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</w:tr>
      <w:tr w:rsidR="00B609DF" w14:paraId="2972A964" w14:textId="77777777" w:rsidTr="00F552F6"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FF16E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VII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C3EF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  <w:sz w:val="12"/>
                <w:szCs w:val="12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596D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8DE1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8BE11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5709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7CB5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7EA1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6BEE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8AA5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B6E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</w:tr>
      <w:tr w:rsidR="00B609DF" w14:paraId="57FD900A" w14:textId="77777777" w:rsidTr="00F552F6"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9235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VIII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9B6B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  <w:sz w:val="12"/>
                <w:szCs w:val="12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3767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X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5AF6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629E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F34E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E21C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1FDD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5D5E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B131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A108" w14:textId="77777777" w:rsidR="00B609DF" w:rsidRDefault="00B609DF" w:rsidP="00F552F6">
            <w:pPr>
              <w:widowControl w:val="0"/>
              <w:spacing w:line="480" w:lineRule="auto"/>
              <w:rPr>
                <w:rFonts w:ascii="Helvetica Neue" w:eastAsia="Helvetica Neue" w:hAnsi="Helvetica Neue" w:cs="Helvetica Neue"/>
              </w:rPr>
            </w:pPr>
          </w:p>
        </w:tc>
      </w:tr>
    </w:tbl>
    <w:p w14:paraId="358BAB45" w14:textId="77777777" w:rsidR="00B609DF" w:rsidRDefault="00B609DF" w:rsidP="00B609DF">
      <w:pPr>
        <w:spacing w:line="240" w:lineRule="auto"/>
        <w:ind w:firstLine="720"/>
        <w:jc w:val="center"/>
        <w:rPr>
          <w:rFonts w:ascii="Helvetica Neue" w:eastAsia="Helvetica Neue" w:hAnsi="Helvetica Neue" w:cs="Helvetica Neue"/>
          <w:b/>
        </w:rPr>
      </w:pPr>
    </w:p>
    <w:p w14:paraId="72ACB89D" w14:textId="77777777" w:rsidR="004855B8" w:rsidRDefault="004855B8"/>
    <w:sectPr w:rsidR="00485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58"/>
    <w:rsid w:val="00096D8D"/>
    <w:rsid w:val="00323458"/>
    <w:rsid w:val="003A73EA"/>
    <w:rsid w:val="004855B8"/>
    <w:rsid w:val="00520E02"/>
    <w:rsid w:val="009813F0"/>
    <w:rsid w:val="009B74BD"/>
    <w:rsid w:val="00A65767"/>
    <w:rsid w:val="00AB53C6"/>
    <w:rsid w:val="00B609DF"/>
    <w:rsid w:val="00BE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B9F94"/>
  <w15:chartTrackingRefBased/>
  <w15:docId w15:val="{FCBFAA16-5A0C-4AB6-A18D-CF59A10D2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9D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4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4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4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4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4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4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4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4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4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4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4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4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4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4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4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4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4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4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4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4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4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4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>Michigan Medicine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anger, Matthew</dc:creator>
  <cp:keywords/>
  <dc:description/>
  <cp:lastModifiedBy>Moore, Talia</cp:lastModifiedBy>
  <cp:revision>3</cp:revision>
  <dcterms:created xsi:type="dcterms:W3CDTF">2025-07-28T13:31:00Z</dcterms:created>
  <dcterms:modified xsi:type="dcterms:W3CDTF">2025-10-27T15:43:00Z</dcterms:modified>
</cp:coreProperties>
</file>